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7E414" w14:textId="05DF8FA7" w:rsidR="00760217" w:rsidRPr="00946377" w:rsidRDefault="00270C1B" w:rsidP="009A5543">
      <w:pPr>
        <w:spacing w:line="480" w:lineRule="auto"/>
        <w:rPr>
          <w:bCs/>
          <w:lang w:val="en-US"/>
        </w:rPr>
      </w:pPr>
      <w:r w:rsidRPr="00946377">
        <w:rPr>
          <w:b/>
          <w:sz w:val="28"/>
          <w:szCs w:val="28"/>
          <w:lang w:val="en-US"/>
        </w:rPr>
        <w:t xml:space="preserve">Supplemental </w:t>
      </w:r>
      <w:r w:rsidR="00800866" w:rsidRPr="00946377">
        <w:rPr>
          <w:b/>
          <w:sz w:val="28"/>
          <w:szCs w:val="28"/>
          <w:lang w:val="en-US"/>
        </w:rPr>
        <w:t>Data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60"/>
        <w:gridCol w:w="1255"/>
        <w:gridCol w:w="1056"/>
        <w:gridCol w:w="1097"/>
        <w:gridCol w:w="975"/>
      </w:tblGrid>
      <w:tr w:rsidR="007D4ACB" w:rsidRPr="00946377" w14:paraId="474EF39E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731A" w14:textId="076A896F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4F9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issens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D6EC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rameshif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3A2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plicing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4A8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nsens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83D2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I</w:t>
            </w:r>
          </w:p>
        </w:tc>
      </w:tr>
      <w:tr w:rsidR="007D4ACB" w:rsidRPr="00946377" w14:paraId="736D0D58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D68E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SIQ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DD7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6DA1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14D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B75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B21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D4ACB" w:rsidRPr="00946377" w14:paraId="5D72338B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5E0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rameshif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46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C919" w14:textId="7C9B20A6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CA6E" w14:textId="25CC87F3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ABAA" w14:textId="0303BC1F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5A18" w14:textId="1D5EBE0B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01B9B2E8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9C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plic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E4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52F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FDBF" w14:textId="22C7604D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2DD" w14:textId="5A5FB624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D741" w14:textId="6363D419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4F7DF0BE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1D0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Nonsen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C94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501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2FE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E845" w14:textId="6459B6C3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64C0" w14:textId="3B310B0C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139D16B8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7E71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M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919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0DD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F5F5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6D5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FC1F" w14:textId="722643D4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15BCCF9F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421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M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935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528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3B1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D69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5BA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7D4ACB" w:rsidRPr="00946377" w14:paraId="3688F9D6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D271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VIQ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FE0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A7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B848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A1B0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966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D4ACB" w:rsidRPr="00946377" w14:paraId="25FAD6EB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495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rameshif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EDE4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28C2" w14:textId="78FA10CD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67A7" w14:textId="258711F6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4EF4" w14:textId="65F46F43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C5F3" w14:textId="04481156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45C02119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AE78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plic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F4CE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5A0D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8F0C" w14:textId="6353E72D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F87" w14:textId="76090A08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3BE2" w14:textId="3A557D8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1811E58C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874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Nonsen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C9A1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D691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518A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054F" w14:textId="731F04F9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69EF" w14:textId="04341CBA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7B45291F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D8A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M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E36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9522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F1C6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0A2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501D" w14:textId="240329DE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5EDDDF1A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7A22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M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252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D304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059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249E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66E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</w:tr>
      <w:tr w:rsidR="007D4ACB" w:rsidRPr="00946377" w14:paraId="41CCB5D6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117" w14:textId="77777777" w:rsidR="007D4ACB" w:rsidRPr="00946377" w:rsidRDefault="007D4ACB" w:rsidP="007D4AC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IQ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3E4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5EF1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1748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18A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BE6A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7D4ACB" w:rsidRPr="00946377" w14:paraId="694817C0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79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Frameshif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C602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3D7A" w14:textId="2922D6F4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9D0" w14:textId="463C3CB5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77E6" w14:textId="5BB9DDF5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6308" w14:textId="4D94A91B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6C0347D9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05A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plic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B163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03F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68F" w14:textId="1B044708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796" w14:textId="7A915A43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84F4" w14:textId="4D708C79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2AFF43DE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4D6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Nonsen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9F7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8EC4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DCD4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92DF" w14:textId="414E4594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578B" w14:textId="009C7728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320D4BF2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35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M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6D62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FB7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DF8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ED74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4671" w14:textId="4C0D69F0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7D4ACB" w:rsidRPr="00946377" w14:paraId="632AD980" w14:textId="77777777" w:rsidTr="009A554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5629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M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352A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708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4187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A6CC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FEB" w14:textId="77777777" w:rsidR="007D4ACB" w:rsidRPr="00946377" w:rsidRDefault="007D4ACB" w:rsidP="007D4AC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007</w:t>
            </w:r>
          </w:p>
        </w:tc>
      </w:tr>
    </w:tbl>
    <w:p w14:paraId="4195A45B" w14:textId="77777777" w:rsidR="00760217" w:rsidRPr="00946377" w:rsidRDefault="00760217" w:rsidP="00270C1B">
      <w:pPr>
        <w:spacing w:line="480" w:lineRule="auto"/>
        <w:rPr>
          <w:b/>
          <w:sz w:val="22"/>
          <w:szCs w:val="22"/>
          <w:lang w:val="en-US"/>
        </w:rPr>
      </w:pPr>
    </w:p>
    <w:p w14:paraId="333F2ED3" w14:textId="229D204C" w:rsidR="00270C1B" w:rsidRPr="00946377" w:rsidRDefault="00270C1B" w:rsidP="00270C1B">
      <w:pPr>
        <w:spacing w:line="480" w:lineRule="auto"/>
        <w:rPr>
          <w:b/>
          <w:sz w:val="22"/>
          <w:szCs w:val="22"/>
          <w:lang w:val="en-US"/>
        </w:rPr>
      </w:pPr>
      <w:r w:rsidRPr="00946377">
        <w:rPr>
          <w:b/>
          <w:sz w:val="22"/>
          <w:szCs w:val="22"/>
          <w:lang w:val="en-US"/>
        </w:rPr>
        <w:t xml:space="preserve">Table </w:t>
      </w:r>
      <w:r w:rsidR="00760217" w:rsidRPr="00946377">
        <w:rPr>
          <w:b/>
          <w:sz w:val="22"/>
          <w:szCs w:val="22"/>
          <w:lang w:val="en-US"/>
        </w:rPr>
        <w:t>S1</w:t>
      </w:r>
      <w:r w:rsidRPr="00946377">
        <w:rPr>
          <w:b/>
          <w:sz w:val="22"/>
          <w:szCs w:val="22"/>
          <w:lang w:val="en-US"/>
        </w:rPr>
        <w:t xml:space="preserve">: </w:t>
      </w:r>
      <w:r w:rsidR="00760217" w:rsidRPr="00946377">
        <w:rPr>
          <w:b/>
          <w:sz w:val="22"/>
          <w:szCs w:val="22"/>
          <w:lang w:val="en-US"/>
        </w:rPr>
        <w:t xml:space="preserve">FDR </w:t>
      </w:r>
      <w:r w:rsidR="00A318B6" w:rsidRPr="00946377">
        <w:rPr>
          <w:b/>
          <w:sz w:val="22"/>
          <w:szCs w:val="22"/>
          <w:lang w:val="en-US"/>
        </w:rPr>
        <w:t>adjusted</w:t>
      </w:r>
      <w:r w:rsidR="00760217" w:rsidRPr="00946377">
        <w:rPr>
          <w:b/>
          <w:sz w:val="22"/>
          <w:szCs w:val="22"/>
          <w:lang w:val="en-US"/>
        </w:rPr>
        <w:t xml:space="preserve"> </w:t>
      </w:r>
      <w:r w:rsidR="00760217" w:rsidRPr="00946377">
        <w:rPr>
          <w:b/>
          <w:i/>
          <w:iCs/>
          <w:sz w:val="22"/>
          <w:szCs w:val="22"/>
          <w:lang w:val="en-US"/>
        </w:rPr>
        <w:t>p</w:t>
      </w:r>
      <w:r w:rsidRPr="00946377">
        <w:rPr>
          <w:b/>
          <w:sz w:val="22"/>
          <w:szCs w:val="22"/>
          <w:lang w:val="en-US"/>
        </w:rPr>
        <w:t xml:space="preserve">-values of pair-wise comparisons </w:t>
      </w:r>
      <w:r w:rsidR="00FE5C0B" w:rsidRPr="00946377">
        <w:rPr>
          <w:b/>
          <w:sz w:val="22"/>
          <w:szCs w:val="22"/>
          <w:lang w:val="en-US"/>
        </w:rPr>
        <w:t>of IQ</w:t>
      </w:r>
      <w:r w:rsidR="00243300" w:rsidRPr="00946377">
        <w:rPr>
          <w:b/>
          <w:sz w:val="22"/>
          <w:szCs w:val="22"/>
          <w:lang w:val="en-US"/>
        </w:rPr>
        <w:t xml:space="preserve"> </w:t>
      </w:r>
      <w:r w:rsidR="00FE5C0B" w:rsidRPr="00946377">
        <w:rPr>
          <w:b/>
          <w:sz w:val="22"/>
          <w:szCs w:val="22"/>
          <w:lang w:val="en-US"/>
        </w:rPr>
        <w:t xml:space="preserve">scores </w:t>
      </w:r>
      <w:r w:rsidRPr="00946377">
        <w:rPr>
          <w:b/>
          <w:sz w:val="22"/>
          <w:szCs w:val="22"/>
          <w:lang w:val="en-US"/>
        </w:rPr>
        <w:t>between genotype</w:t>
      </w:r>
      <w:r w:rsidR="00760217" w:rsidRPr="00946377">
        <w:rPr>
          <w:b/>
          <w:sz w:val="22"/>
          <w:szCs w:val="22"/>
          <w:lang w:val="en-US"/>
        </w:rPr>
        <w:t xml:space="preserve"> groups</w:t>
      </w:r>
      <w:r w:rsidRPr="00946377">
        <w:rPr>
          <w:b/>
          <w:sz w:val="22"/>
          <w:szCs w:val="22"/>
          <w:lang w:val="en-US"/>
        </w:rPr>
        <w:t>.</w:t>
      </w:r>
    </w:p>
    <w:p w14:paraId="7FB948CD" w14:textId="77777777" w:rsidR="001773BC" w:rsidRPr="00946377" w:rsidRDefault="00270C1B" w:rsidP="009A5543">
      <w:pPr>
        <w:spacing w:line="480" w:lineRule="auto"/>
        <w:rPr>
          <w:sz w:val="22"/>
          <w:szCs w:val="22"/>
          <w:lang w:val="en-US"/>
        </w:rPr>
        <w:sectPr w:rsidR="001773BC" w:rsidRPr="00946377" w:rsidSect="0094637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946377">
        <w:rPr>
          <w:sz w:val="22"/>
          <w:szCs w:val="22"/>
          <w:lang w:val="en-US"/>
        </w:rPr>
        <w:t>FSIQ, Full Scale Intelligence Quotient; VIQ, Verbal Intelligence Quotient; PIQ, Performance Intelligence Quotient; MI, miscellaneous intragenic; CMD, chromosomal microdeletion.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760217" w:rsidRPr="00946377" w14:paraId="5ADC992C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C75AD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B473C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8BD63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64AB8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plic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D40D2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onsense</w:t>
            </w:r>
          </w:p>
        </w:tc>
      </w:tr>
      <w:tr w:rsidR="00760217" w:rsidRPr="00946377" w14:paraId="2ADBABFD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D0181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F8782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E514F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1F753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A0AC3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60217" w:rsidRPr="00946377" w14:paraId="1F13FB53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1D7E2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3E42C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55B7A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33BF3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FB0F2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60217" w:rsidRPr="00946377" w14:paraId="2B498A19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D5699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plic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0154F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E367D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D3B7D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021B3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60217" w:rsidRPr="00946377" w14:paraId="0E00BD70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3B228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onsen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6708A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826F7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B9A7D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26F32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760217" w:rsidRPr="00946377" w14:paraId="46B0743F" w14:textId="77777777" w:rsidTr="0088663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0374C" w14:textId="77777777" w:rsidR="00760217" w:rsidRPr="00946377" w:rsidRDefault="00760217" w:rsidP="0088663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62EA1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7D664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8967E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22348" w14:textId="77777777" w:rsidR="00760217" w:rsidRPr="00946377" w:rsidRDefault="00760217" w:rsidP="00886632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46377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</w:tbl>
    <w:p w14:paraId="427D39B0" w14:textId="77777777" w:rsidR="00760217" w:rsidRPr="00946377" w:rsidRDefault="00760217" w:rsidP="00760217">
      <w:pPr>
        <w:spacing w:line="480" w:lineRule="auto"/>
        <w:rPr>
          <w:b/>
          <w:sz w:val="22"/>
          <w:szCs w:val="22"/>
          <w:lang w:val="en-US"/>
        </w:rPr>
      </w:pPr>
    </w:p>
    <w:p w14:paraId="7A686EB9" w14:textId="375E9530" w:rsidR="00760217" w:rsidRPr="00946377" w:rsidRDefault="00760217" w:rsidP="009A5543">
      <w:pPr>
        <w:spacing w:line="480" w:lineRule="auto"/>
        <w:rPr>
          <w:b/>
          <w:sz w:val="22"/>
          <w:szCs w:val="22"/>
          <w:lang w:val="en-US"/>
        </w:rPr>
      </w:pPr>
      <w:r w:rsidRPr="00946377">
        <w:rPr>
          <w:b/>
          <w:sz w:val="22"/>
          <w:szCs w:val="22"/>
          <w:lang w:val="en-US"/>
        </w:rPr>
        <w:t>Table S2: FDR-</w:t>
      </w:r>
      <w:r w:rsidR="00946377">
        <w:rPr>
          <w:b/>
          <w:sz w:val="22"/>
          <w:szCs w:val="22"/>
          <w:lang w:val="en-US"/>
        </w:rPr>
        <w:t>adjusted</w:t>
      </w:r>
      <w:r w:rsidRPr="00946377">
        <w:rPr>
          <w:b/>
          <w:sz w:val="22"/>
          <w:szCs w:val="22"/>
          <w:lang w:val="en-US"/>
        </w:rPr>
        <w:t xml:space="preserve"> </w:t>
      </w:r>
      <w:r w:rsidRPr="00946377">
        <w:rPr>
          <w:b/>
          <w:i/>
          <w:iCs/>
          <w:sz w:val="22"/>
          <w:szCs w:val="22"/>
          <w:lang w:val="en-US"/>
        </w:rPr>
        <w:t>p</w:t>
      </w:r>
      <w:r w:rsidRPr="00946377">
        <w:rPr>
          <w:b/>
          <w:sz w:val="22"/>
          <w:szCs w:val="22"/>
          <w:lang w:val="en-US"/>
        </w:rPr>
        <w:t xml:space="preserve">-values for pair-wise </w:t>
      </w:r>
      <w:proofErr w:type="spellStart"/>
      <w:r w:rsidRPr="00946377">
        <w:rPr>
          <w:b/>
          <w:sz w:val="22"/>
          <w:szCs w:val="22"/>
          <w:lang w:val="en-US"/>
        </w:rPr>
        <w:t>Levene’s</w:t>
      </w:r>
      <w:proofErr w:type="spellEnd"/>
      <w:r w:rsidRPr="00946377">
        <w:rPr>
          <w:b/>
          <w:sz w:val="22"/>
          <w:szCs w:val="22"/>
          <w:lang w:val="en-US"/>
        </w:rPr>
        <w:t xml:space="preserve"> tests of VIQ between genotype groups.</w:t>
      </w:r>
    </w:p>
    <w:p w14:paraId="136CA73F" w14:textId="77777777" w:rsidR="00760217" w:rsidRPr="00946377" w:rsidRDefault="00760217" w:rsidP="009A5543">
      <w:pPr>
        <w:spacing w:line="480" w:lineRule="auto"/>
        <w:rPr>
          <w:bCs/>
          <w:lang w:val="en-US"/>
        </w:rPr>
      </w:pPr>
      <w:r w:rsidRPr="00946377">
        <w:rPr>
          <w:sz w:val="22"/>
          <w:szCs w:val="22"/>
          <w:lang w:val="en-US"/>
        </w:rPr>
        <w:t>VIQ, Verbal Intelligence Quotient; MI, miscellaneous intragenic.</w:t>
      </w:r>
    </w:p>
    <w:p w14:paraId="5B56BCBD" w14:textId="77777777" w:rsidR="001773BC" w:rsidRPr="00946377" w:rsidRDefault="001773BC" w:rsidP="00760217">
      <w:pPr>
        <w:spacing w:line="480" w:lineRule="auto"/>
        <w:rPr>
          <w:b/>
          <w:sz w:val="22"/>
          <w:szCs w:val="22"/>
          <w:lang w:val="en-US"/>
        </w:rPr>
        <w:sectPr w:rsidR="001773BC" w:rsidRPr="00946377" w:rsidSect="0094637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8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830"/>
        <w:gridCol w:w="583"/>
        <w:gridCol w:w="666"/>
        <w:gridCol w:w="830"/>
        <w:gridCol w:w="583"/>
        <w:gridCol w:w="666"/>
        <w:gridCol w:w="1784"/>
        <w:gridCol w:w="1809"/>
      </w:tblGrid>
      <w:tr w:rsidR="00886632" w:rsidRPr="00946377" w14:paraId="6B70D61D" w14:textId="77777777" w:rsidTr="00886632">
        <w:trPr>
          <w:trHeight w:val="1480"/>
        </w:trPr>
        <w:tc>
          <w:tcPr>
            <w:tcW w:w="1101" w:type="dxa"/>
            <w:shd w:val="clear" w:color="auto" w:fill="auto"/>
            <w:noWrap/>
            <w:hideMark/>
          </w:tcPr>
          <w:p w14:paraId="2CA6EF28" w14:textId="77777777" w:rsidR="00886632" w:rsidRPr="00946377" w:rsidRDefault="00886632" w:rsidP="00886632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gridSpan w:val="3"/>
            <w:shd w:val="clear" w:color="auto" w:fill="auto"/>
            <w:hideMark/>
          </w:tcPr>
          <w:p w14:paraId="1B31974B" w14:textId="030EE830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ffect variant location</w:t>
            </w:r>
          </w:p>
        </w:tc>
        <w:tc>
          <w:tcPr>
            <w:tcW w:w="2079" w:type="dxa"/>
            <w:gridSpan w:val="3"/>
            <w:shd w:val="clear" w:color="auto" w:fill="auto"/>
            <w:hideMark/>
          </w:tcPr>
          <w:p w14:paraId="5885CFD7" w14:textId="2E06B5D3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ffect interaction variant location and neurofibromin expression group</w:t>
            </w:r>
          </w:p>
        </w:tc>
        <w:tc>
          <w:tcPr>
            <w:tcW w:w="3593" w:type="dxa"/>
            <w:gridSpan w:val="2"/>
            <w:shd w:val="clear" w:color="auto" w:fill="auto"/>
            <w:hideMark/>
          </w:tcPr>
          <w:p w14:paraId="208362C5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efficients mutation location‡</w:t>
            </w:r>
          </w:p>
        </w:tc>
      </w:tr>
      <w:tr w:rsidR="00886632" w:rsidRPr="00946377" w14:paraId="6DE8462D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D2F95D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B5551A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R(df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8EAB01" w14:textId="00A65900" w:rsidR="00886632" w:rsidRPr="00946377" w:rsidRDefault="008D16DA" w:rsidP="00886632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942EFB3" w14:textId="77777777" w:rsidR="00886632" w:rsidRPr="00946377" w:rsidRDefault="00886632" w:rsidP="00886632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F2718F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R(df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FB3205" w14:textId="5C491767" w:rsidR="00886632" w:rsidRPr="00946377" w:rsidRDefault="008D16DA" w:rsidP="00886632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1BAD711" w14:textId="77777777" w:rsidR="00886632" w:rsidRPr="00946377" w:rsidRDefault="00886632" w:rsidP="00886632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  <w:r w:rsidRPr="0094637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7D9545B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roup P (95% CI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7861533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roup X (95% CI)</w:t>
            </w:r>
          </w:p>
        </w:tc>
      </w:tr>
      <w:tr w:rsidR="00886632" w:rsidRPr="00946377" w14:paraId="5FDCB6FC" w14:textId="77777777" w:rsidTr="009A5543">
        <w:trPr>
          <w:trHeight w:val="320"/>
        </w:trPr>
        <w:tc>
          <w:tcPr>
            <w:tcW w:w="8852" w:type="dxa"/>
            <w:gridSpan w:val="9"/>
            <w:shd w:val="clear" w:color="auto" w:fill="auto"/>
            <w:noWrap/>
            <w:vAlign w:val="bottom"/>
            <w:hideMark/>
          </w:tcPr>
          <w:p w14:paraId="02D927E9" w14:textId="77777777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riginal model*</w:t>
            </w:r>
          </w:p>
        </w:tc>
      </w:tr>
      <w:tr w:rsidR="005A302E" w:rsidRPr="00946377" w14:paraId="7D5FA5FF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64DB3C" w14:textId="7777777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FS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53B56AE" w14:textId="15A27CA9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3.00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79086F" w14:textId="73D2C012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E455F24" w14:textId="08238728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5FD998" w14:textId="0FA2BE1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2.81(1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2B7D2D" w14:textId="060B0B3E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D6E02D6" w14:textId="50AB391F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06F9D44" w14:textId="4E15AEC6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62 (-0.81-10.05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4F10529" w14:textId="6DA7F149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6 (-0.74-0.86)</w:t>
            </w:r>
          </w:p>
        </w:tc>
      </w:tr>
      <w:tr w:rsidR="005A302E" w:rsidRPr="00946377" w14:paraId="136A4A9A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701901" w14:textId="7777777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C7C0E76" w14:textId="62E28F5E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47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438933" w14:textId="1157371F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FF35C8A" w14:textId="0E33A47B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321371" w14:textId="38C0210A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1.83(1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A20B2E3" w14:textId="156F00E4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37B8A54" w14:textId="3B0B7C0A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5768685" w14:textId="68080810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3.85 (-1.75-9.45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F13532A" w14:textId="49ACE768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57 (-0.25-1.4)</w:t>
            </w:r>
          </w:p>
        </w:tc>
      </w:tr>
      <w:tr w:rsidR="005A302E" w:rsidRPr="00946377" w14:paraId="025CF4E5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FBCAF56" w14:textId="7777777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49F7BB1" w14:textId="040325AA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3.02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58FC1B" w14:textId="354BC26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1CC8A9A" w14:textId="2A5BDE7F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EDF3E9" w14:textId="67205FE8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2.32(1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B313CD" w14:textId="4E1A2004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60B775C" w14:textId="6CBF586E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EF0719" w14:textId="207FA25F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16 (-1.23-9.55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CF01B87" w14:textId="155BE600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-0.42 (-1.22-0.37)</w:t>
            </w:r>
          </w:p>
        </w:tc>
      </w:tr>
      <w:tr w:rsidR="00886632" w:rsidRPr="00946377" w14:paraId="7D0F3880" w14:textId="77777777" w:rsidTr="009A5543">
        <w:trPr>
          <w:trHeight w:val="320"/>
        </w:trPr>
        <w:tc>
          <w:tcPr>
            <w:tcW w:w="8852" w:type="dxa"/>
            <w:gridSpan w:val="9"/>
            <w:shd w:val="clear" w:color="auto" w:fill="auto"/>
            <w:noWrap/>
            <w:vAlign w:val="bottom"/>
            <w:hideMark/>
          </w:tcPr>
          <w:p w14:paraId="432BA96B" w14:textId="1F4063A0" w:rsidR="00886632" w:rsidRPr="00946377" w:rsidRDefault="00886632" w:rsidP="008866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ontrolling for GRD location</w:t>
            </w:r>
            <w:r w:rsidRPr="00946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†</w:t>
            </w:r>
          </w:p>
        </w:tc>
      </w:tr>
      <w:tr w:rsidR="005A302E" w:rsidRPr="00946377" w14:paraId="3131A700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F7740B" w14:textId="77777777" w:rsidR="005A302E" w:rsidRPr="00946377" w:rsidRDefault="005A302E" w:rsidP="005A302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FS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F2BB969" w14:textId="5B9E73C3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5.35(4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74F52A" w14:textId="716D42BB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0EE4E8F" w14:textId="04FE804C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4898FE" w14:textId="1E5C28AB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3.47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222855" w14:textId="6216F94D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E721978" w14:textId="55F6CE70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A481392" w14:textId="3BCC9BD5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7 (-0.76-10.17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A238EFF" w14:textId="1F95A6B2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8 (-0.72-0.88)</w:t>
            </w:r>
          </w:p>
        </w:tc>
      </w:tr>
      <w:tr w:rsidR="005A302E" w:rsidRPr="00946377" w14:paraId="55CAF77E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E08716" w14:textId="77777777" w:rsidR="005A302E" w:rsidRPr="00946377" w:rsidRDefault="005A302E" w:rsidP="005A302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V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AB39E6" w14:textId="06F1B70A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5.74(4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D8FD68" w14:textId="7908EF5B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E7E31E1" w14:textId="57BBD881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A4C804B" w14:textId="2BFE39E8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2.32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3E2AB50" w14:textId="4D39ECAD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9D315D3" w14:textId="34B05C1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1F8F980" w14:textId="4A637DAA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3.91 (-1.73-9.55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7885FAB" w14:textId="564B1E2E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58 (-0.25-1.41)</w:t>
            </w:r>
          </w:p>
        </w:tc>
      </w:tr>
      <w:tr w:rsidR="005A302E" w:rsidRPr="00946377" w14:paraId="626AA538" w14:textId="77777777" w:rsidTr="009A5543">
        <w:trPr>
          <w:trHeight w:val="32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857B7B" w14:textId="77777777" w:rsidR="005A302E" w:rsidRPr="00946377" w:rsidRDefault="005A302E" w:rsidP="005A302E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Q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9DF0E4D" w14:textId="5263D43C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88(4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D347A09" w14:textId="42CF2C43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13A91D9" w14:textId="14B85282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F9FEF0" w14:textId="50E8A527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2.59(2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B5ED25" w14:textId="1B622E08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9576183" w14:textId="4C91D632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844937C" w14:textId="22E74665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4.22 (-1.21-9.65)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9DB0563" w14:textId="751506DD" w:rsidR="005A302E" w:rsidRPr="00946377" w:rsidRDefault="005A302E" w:rsidP="009A554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46377">
              <w:rPr>
                <w:color w:val="000000"/>
                <w:sz w:val="20"/>
                <w:szCs w:val="20"/>
              </w:rPr>
              <w:t>-0.41 (-1.21-0.38)</w:t>
            </w:r>
          </w:p>
        </w:tc>
      </w:tr>
    </w:tbl>
    <w:p w14:paraId="396DEF4E" w14:textId="77777777" w:rsidR="00886632" w:rsidRPr="00946377" w:rsidRDefault="00886632" w:rsidP="00760217">
      <w:pPr>
        <w:spacing w:line="480" w:lineRule="auto"/>
        <w:rPr>
          <w:b/>
          <w:sz w:val="22"/>
          <w:szCs w:val="22"/>
          <w:lang w:val="en-US"/>
        </w:rPr>
      </w:pPr>
    </w:p>
    <w:p w14:paraId="26DF5AB8" w14:textId="77777777" w:rsidR="00760217" w:rsidRPr="00946377" w:rsidRDefault="00760217" w:rsidP="00760217">
      <w:pPr>
        <w:spacing w:line="480" w:lineRule="auto"/>
        <w:rPr>
          <w:rFonts w:eastAsia="Times New Roman"/>
          <w:b/>
          <w:bCs/>
          <w:color w:val="000000"/>
          <w:sz w:val="22"/>
          <w:szCs w:val="22"/>
          <w:lang w:val="en-US" w:eastAsia="en-US"/>
        </w:rPr>
      </w:pPr>
      <w:r w:rsidRPr="00946377">
        <w:rPr>
          <w:rFonts w:eastAsia="Times New Roman"/>
          <w:b/>
          <w:bCs/>
          <w:color w:val="000000"/>
          <w:sz w:val="22"/>
          <w:szCs w:val="22"/>
          <w:lang w:val="en-US" w:eastAsia="en-US"/>
        </w:rPr>
        <w:t>Table S3: The effect of variant location on IQ scores.</w:t>
      </w:r>
    </w:p>
    <w:p w14:paraId="61A81B4F" w14:textId="77777777" w:rsidR="00760217" w:rsidRPr="00946377" w:rsidRDefault="00760217" w:rsidP="00760217">
      <w:pPr>
        <w:spacing w:line="480" w:lineRule="auto"/>
        <w:rPr>
          <w:sz w:val="22"/>
          <w:szCs w:val="22"/>
          <w:lang w:val="en-US"/>
        </w:rPr>
      </w:pPr>
      <w:r w:rsidRPr="00946377">
        <w:rPr>
          <w:sz w:val="22"/>
          <w:szCs w:val="22"/>
          <w:lang w:val="en-US"/>
        </w:rPr>
        <w:t>FSIQ, Full Scale Intelligence Quotient; VIQ, Verbal Intelligence Quotient; PIQ, Performance Intelligence Quotie</w:t>
      </w:r>
      <w:bookmarkStart w:id="0" w:name="_GoBack"/>
      <w:bookmarkEnd w:id="0"/>
      <w:r w:rsidRPr="00946377">
        <w:rPr>
          <w:sz w:val="22"/>
          <w:szCs w:val="22"/>
          <w:lang w:val="en-US"/>
        </w:rPr>
        <w:t xml:space="preserve">nt; GRD, GAP-related domain. </w:t>
      </w:r>
    </w:p>
    <w:p w14:paraId="092C9712" w14:textId="77777777" w:rsidR="00760217" w:rsidRPr="00946377" w:rsidRDefault="00760217" w:rsidP="00760217">
      <w:pPr>
        <w:spacing w:line="480" w:lineRule="auto"/>
        <w:rPr>
          <w:sz w:val="22"/>
          <w:szCs w:val="22"/>
        </w:rPr>
      </w:pPr>
      <w:r w:rsidRPr="00946377">
        <w:rPr>
          <w:rFonts w:eastAsia="Times New Roman"/>
          <w:b/>
          <w:bCs/>
          <w:color w:val="000000"/>
          <w:sz w:val="22"/>
          <w:szCs w:val="22"/>
          <w:lang w:val="en-US" w:eastAsia="en-US"/>
        </w:rPr>
        <w:t>*</w:t>
      </w:r>
      <w:r w:rsidRPr="00946377">
        <w:rPr>
          <w:b/>
          <w:sz w:val="28"/>
          <w:szCs w:val="28"/>
        </w:rPr>
        <w:t xml:space="preserve"> </w:t>
      </w:r>
      <w:r w:rsidRPr="00946377">
        <w:rPr>
          <w:sz w:val="22"/>
          <w:szCs w:val="22"/>
        </w:rPr>
        <w:t xml:space="preserve">Linear mixed model with IQ score as independent variable; variant location, protein production group (P or X) and its interaction as fixed effects; and intercepts per </w:t>
      </w:r>
      <w:proofErr w:type="spellStart"/>
      <w:r w:rsidRPr="00946377">
        <w:rPr>
          <w:sz w:val="22"/>
          <w:szCs w:val="22"/>
        </w:rPr>
        <w:t>center</w:t>
      </w:r>
      <w:proofErr w:type="spellEnd"/>
      <w:r w:rsidRPr="00946377">
        <w:rPr>
          <w:sz w:val="22"/>
          <w:szCs w:val="22"/>
        </w:rPr>
        <w:t xml:space="preserve"> as random effect)</w:t>
      </w:r>
    </w:p>
    <w:p w14:paraId="0EAC3A33" w14:textId="77777777" w:rsidR="00760217" w:rsidRPr="00946377" w:rsidRDefault="00760217" w:rsidP="00760217">
      <w:pPr>
        <w:spacing w:line="480" w:lineRule="auto"/>
        <w:rPr>
          <w:sz w:val="28"/>
          <w:szCs w:val="28"/>
          <w:lang w:val="en-US"/>
        </w:rPr>
      </w:pPr>
      <w:r w:rsidRPr="00946377">
        <w:rPr>
          <w:rFonts w:eastAsia="Times New Roman"/>
          <w:b/>
          <w:bCs/>
          <w:color w:val="000000"/>
          <w:sz w:val="22"/>
          <w:szCs w:val="22"/>
          <w:lang w:val="en-US" w:eastAsia="en-US"/>
        </w:rPr>
        <w:t xml:space="preserve">† </w:t>
      </w:r>
      <w:r w:rsidRPr="00946377">
        <w:rPr>
          <w:rFonts w:eastAsia="Times New Roman"/>
          <w:bCs/>
          <w:color w:val="000000"/>
          <w:sz w:val="22"/>
          <w:szCs w:val="22"/>
          <w:lang w:val="en-US" w:eastAsia="en-US"/>
        </w:rPr>
        <w:t>The original model controlled for the variant being situated within or outside of the GRD, by adding a fixed effect for GRD location and the interaction between GRD location and the fixed effects in the original model.</w:t>
      </w:r>
    </w:p>
    <w:p w14:paraId="6A07E8F6" w14:textId="6AAEEE56" w:rsidR="00760217" w:rsidRPr="00FB0F54" w:rsidRDefault="00886632" w:rsidP="00760217">
      <w:pPr>
        <w:spacing w:line="480" w:lineRule="auto"/>
        <w:rPr>
          <w:b/>
          <w:sz w:val="28"/>
          <w:szCs w:val="28"/>
          <w:lang w:val="en-US"/>
        </w:rPr>
      </w:pPr>
      <w:r w:rsidRPr="00946377">
        <w:rPr>
          <w:rFonts w:eastAsia="Times New Roman"/>
          <w:color w:val="000000"/>
          <w:sz w:val="22"/>
          <w:szCs w:val="22"/>
          <w:lang w:val="en-US" w:eastAsia="en-US"/>
        </w:rPr>
        <w:t>‡</w:t>
      </w:r>
      <w:r w:rsidR="00760217" w:rsidRPr="00946377">
        <w:rPr>
          <w:rFonts w:eastAsia="Times New Roman"/>
          <w:color w:val="000000"/>
          <w:sz w:val="22"/>
          <w:szCs w:val="22"/>
          <w:lang w:val="en-US" w:eastAsia="en-US"/>
        </w:rPr>
        <w:t xml:space="preserve"> </w:t>
      </w:r>
      <w:r w:rsidR="00760217" w:rsidRPr="00946377">
        <w:rPr>
          <w:rFonts w:eastAsia="Times New Roman"/>
          <w:bCs/>
          <w:color w:val="000000"/>
          <w:sz w:val="22"/>
          <w:szCs w:val="22"/>
          <w:lang w:val="en-US" w:eastAsia="en-US"/>
        </w:rPr>
        <w:t>Coefficients are change in IQ score per 1000 amino acids in the direction of the ‘3-end of the gene.</w:t>
      </w:r>
      <w:r w:rsidR="0070374A" w:rsidRPr="00946377">
        <w:rPr>
          <w:rFonts w:eastAsia="Times New Roman"/>
          <w:bCs/>
          <w:color w:val="000000"/>
          <w:sz w:val="22"/>
          <w:szCs w:val="22"/>
          <w:lang w:val="en-US" w:eastAsia="en-US"/>
        </w:rPr>
        <w:t xml:space="preserve"> For the GRD model, the coefficients indicate the slope of either group outside the GRD.</w:t>
      </w:r>
    </w:p>
    <w:p w14:paraId="120F02C7" w14:textId="77777777" w:rsidR="00760217" w:rsidRPr="00270C1B" w:rsidRDefault="00760217" w:rsidP="00270C1B">
      <w:pPr>
        <w:spacing w:line="480" w:lineRule="auto"/>
        <w:rPr>
          <w:sz w:val="20"/>
          <w:szCs w:val="20"/>
        </w:rPr>
      </w:pPr>
    </w:p>
    <w:sectPr w:rsidR="00760217" w:rsidRPr="00270C1B" w:rsidSect="00A071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C2"/>
    <w:rsid w:val="000102C2"/>
    <w:rsid w:val="000B050B"/>
    <w:rsid w:val="00141A02"/>
    <w:rsid w:val="001773BC"/>
    <w:rsid w:val="001B5716"/>
    <w:rsid w:val="00242277"/>
    <w:rsid w:val="00243300"/>
    <w:rsid w:val="00270C1B"/>
    <w:rsid w:val="003B7B56"/>
    <w:rsid w:val="00504ED2"/>
    <w:rsid w:val="005A302E"/>
    <w:rsid w:val="00640BDA"/>
    <w:rsid w:val="006D3BE2"/>
    <w:rsid w:val="006D6129"/>
    <w:rsid w:val="0070374A"/>
    <w:rsid w:val="00760217"/>
    <w:rsid w:val="007C5DB5"/>
    <w:rsid w:val="007D4ACB"/>
    <w:rsid w:val="00800866"/>
    <w:rsid w:val="00886632"/>
    <w:rsid w:val="008D16DA"/>
    <w:rsid w:val="00946377"/>
    <w:rsid w:val="009A5543"/>
    <w:rsid w:val="009A6619"/>
    <w:rsid w:val="009F41F2"/>
    <w:rsid w:val="00A071A0"/>
    <w:rsid w:val="00A318B6"/>
    <w:rsid w:val="00AB73E4"/>
    <w:rsid w:val="00AC60A1"/>
    <w:rsid w:val="00B559B8"/>
    <w:rsid w:val="00BB7B73"/>
    <w:rsid w:val="00C63C83"/>
    <w:rsid w:val="00C6727A"/>
    <w:rsid w:val="00CD395E"/>
    <w:rsid w:val="00D86E8E"/>
    <w:rsid w:val="00DE4087"/>
    <w:rsid w:val="00F4186F"/>
    <w:rsid w:val="00F60AAD"/>
    <w:rsid w:val="00F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26DCA"/>
  <w15:chartTrackingRefBased/>
  <w15:docId w15:val="{99CF1BE1-A7B8-6B44-821A-6DA6D0D06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02C2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0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87"/>
    <w:rPr>
      <w:rFonts w:ascii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4087"/>
  </w:style>
  <w:style w:type="character" w:styleId="CommentReference">
    <w:name w:val="annotation reference"/>
    <w:basedOn w:val="DefaultParagraphFont"/>
    <w:uiPriority w:val="99"/>
    <w:semiHidden/>
    <w:unhideWhenUsed/>
    <w:rsid w:val="00BB7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B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B73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B73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7D4ACB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4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Ottenhoff</dc:creator>
  <cp:keywords/>
  <dc:description/>
  <cp:lastModifiedBy>Ype Elgersma</cp:lastModifiedBy>
  <cp:revision>2</cp:revision>
  <cp:lastPrinted>2020-01-29T10:19:00Z</cp:lastPrinted>
  <dcterms:created xsi:type="dcterms:W3CDTF">2020-01-29T10:44:00Z</dcterms:created>
  <dcterms:modified xsi:type="dcterms:W3CDTF">2020-01-29T10:44:00Z</dcterms:modified>
</cp:coreProperties>
</file>